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560"/>
      </w:tblGrid>
      <w:tr w:rsidR="00347082" w14:paraId="2F5061E9" w14:textId="77777777">
        <w:tc>
          <w:tcPr>
            <w:tcW w:w="7797" w:type="dxa"/>
            <w:gridSpan w:val="4"/>
            <w:tcBorders>
              <w:top w:val="nil"/>
              <w:bottom w:val="single" w:sz="4" w:space="0" w:color="auto"/>
            </w:tcBorders>
          </w:tcPr>
          <w:p w14:paraId="4A1336E2" w14:textId="31778693" w:rsidR="00347082" w:rsidRDefault="00250BAE">
            <w:pPr>
              <w:spacing w:line="360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Supplementary Table 1. B</w:t>
            </w:r>
            <w:r w:rsidR="006405B2">
              <w:rPr>
                <w:b/>
                <w:szCs w:val="21"/>
              </w:rPr>
              <w:t>aseline in-hospital characteristics between the two group</w:t>
            </w:r>
            <w:r w:rsidR="00450EC8">
              <w:rPr>
                <w:b/>
                <w:szCs w:val="21"/>
              </w:rPr>
              <w:t xml:space="preserve"> in PSM</w:t>
            </w:r>
          </w:p>
        </w:tc>
      </w:tr>
      <w:tr w:rsidR="00347082" w14:paraId="3076385A" w14:textId="77777777"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5FBF2444" w14:textId="551316BC" w:rsidR="00347082" w:rsidRDefault="000B46E5">
            <w:pPr>
              <w:spacing w:line="360" w:lineRule="auto"/>
              <w:rPr>
                <w:szCs w:val="21"/>
              </w:rPr>
            </w:pPr>
            <w:bookmarkStart w:id="0" w:name="_GoBack"/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haracteristics</w:t>
            </w:r>
            <w:bookmarkEnd w:id="0"/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46A6F42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GDMT group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FAD41A6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rainage group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43B70FB3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 w:rsidR="008F3AE1" w14:paraId="32F606C9" w14:textId="77777777">
        <w:tc>
          <w:tcPr>
            <w:tcW w:w="2268" w:type="dxa"/>
            <w:tcBorders>
              <w:bottom w:val="nil"/>
              <w:right w:val="nil"/>
            </w:tcBorders>
          </w:tcPr>
          <w:p w14:paraId="1FF5FC03" w14:textId="77777777" w:rsidR="008F3AE1" w:rsidRPr="00250BAE" w:rsidRDefault="008F3AE1" w:rsidP="008F3AE1">
            <w:pPr>
              <w:spacing w:line="360" w:lineRule="auto"/>
              <w:rPr>
                <w:szCs w:val="21"/>
                <w:lang w:val="de-DE"/>
              </w:rPr>
            </w:pPr>
            <w:r w:rsidRPr="00250BAE">
              <w:rPr>
                <w:szCs w:val="21"/>
                <w:lang w:val="de-DE"/>
              </w:rPr>
              <w:t>Gender</w:t>
            </w:r>
            <w:r w:rsidRPr="00250BAE">
              <w:rPr>
                <w:szCs w:val="21"/>
                <w:lang w:val="de-DE"/>
              </w:rPr>
              <w:t>（</w:t>
            </w:r>
            <w:r w:rsidRPr="00250BAE">
              <w:rPr>
                <w:szCs w:val="21"/>
                <w:lang w:val="de-DE"/>
              </w:rPr>
              <w:t>M/F</w:t>
            </w:r>
            <w:r w:rsidRPr="00250BAE">
              <w:rPr>
                <w:szCs w:val="21"/>
                <w:lang w:val="de-DE"/>
              </w:rPr>
              <w:t>）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54DED88E" w14:textId="1374F712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130/7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6CA63FC" w14:textId="235C23BB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145/58</w:t>
            </w:r>
          </w:p>
        </w:tc>
        <w:tc>
          <w:tcPr>
            <w:tcW w:w="1560" w:type="dxa"/>
            <w:tcBorders>
              <w:left w:val="nil"/>
              <w:bottom w:val="nil"/>
            </w:tcBorders>
          </w:tcPr>
          <w:p w14:paraId="70BA62FB" w14:textId="6C7AA792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0.137</w:t>
            </w:r>
          </w:p>
        </w:tc>
      </w:tr>
      <w:tr w:rsidR="00347082" w14:paraId="3BB3502F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62A291E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8379CE" w14:textId="749DF14E" w:rsidR="00347082" w:rsidRDefault="006A1407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74.95</w:t>
            </w:r>
            <w:r w:rsidR="006405B2">
              <w:rPr>
                <w:szCs w:val="21"/>
              </w:rPr>
              <w:t>±8.</w:t>
            </w:r>
            <w:r>
              <w:rPr>
                <w:szCs w:val="21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AD6F85" w14:textId="1D37C654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74.</w:t>
            </w:r>
            <w:r w:rsidR="006A1407">
              <w:rPr>
                <w:szCs w:val="21"/>
              </w:rPr>
              <w:t>95</w:t>
            </w:r>
            <w:r>
              <w:rPr>
                <w:szCs w:val="21"/>
              </w:rPr>
              <w:t>±8.</w:t>
            </w:r>
            <w:r w:rsidR="006A1407">
              <w:rPr>
                <w:szCs w:val="21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26AA656C" w14:textId="535F88E5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6A1407">
              <w:rPr>
                <w:szCs w:val="21"/>
              </w:rPr>
              <w:t>82</w:t>
            </w:r>
          </w:p>
        </w:tc>
      </w:tr>
      <w:tr w:rsidR="00347082" w14:paraId="7F20FCC3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345283D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edical H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5D4253" w14:textId="77777777" w:rsidR="00347082" w:rsidRDefault="00347082">
            <w:pPr>
              <w:spacing w:line="360" w:lineRule="auto"/>
              <w:rPr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871F4C" w14:textId="77777777" w:rsidR="00347082" w:rsidRDefault="00347082">
            <w:pPr>
              <w:spacing w:line="360" w:lineRule="auto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4690FA73" w14:textId="3AFA136C" w:rsidR="00347082" w:rsidRDefault="006405B2" w:rsidP="008F3AE1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8F3AE1">
              <w:rPr>
                <w:szCs w:val="21"/>
              </w:rPr>
              <w:t>0</w:t>
            </w:r>
            <w:r w:rsidR="00661A3D">
              <w:rPr>
                <w:szCs w:val="21"/>
              </w:rPr>
              <w:t>7</w:t>
            </w:r>
            <w:r>
              <w:rPr>
                <w:szCs w:val="21"/>
              </w:rPr>
              <w:t>2</w:t>
            </w:r>
          </w:p>
        </w:tc>
      </w:tr>
      <w:tr w:rsidR="008F3AE1" w14:paraId="78F453DF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FB73DB4" w14:textId="77777777" w:rsidR="008F3AE1" w:rsidRDefault="008F3AE1" w:rsidP="008F3AE1">
            <w:pPr>
              <w:spacing w:line="36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IH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C2966D" w14:textId="4E7C453A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028497" w14:textId="7C026255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B2A673B" w14:textId="77777777" w:rsidR="008F3AE1" w:rsidRDefault="008F3AE1" w:rsidP="008F3AE1">
            <w:pPr>
              <w:spacing w:line="360" w:lineRule="auto"/>
              <w:rPr>
                <w:szCs w:val="21"/>
              </w:rPr>
            </w:pPr>
          </w:p>
        </w:tc>
      </w:tr>
      <w:tr w:rsidR="008F3AE1" w14:paraId="06FF2AA2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A7E7EEE" w14:textId="77777777" w:rsidR="008F3AE1" w:rsidRDefault="008F3AE1" w:rsidP="008F3AE1">
            <w:pPr>
              <w:spacing w:line="36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H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A0CDE4" w14:textId="04518B23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18486D" w14:textId="680D633F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1CB6551" w14:textId="77777777" w:rsidR="008F3AE1" w:rsidRDefault="008F3AE1" w:rsidP="008F3AE1">
            <w:pPr>
              <w:spacing w:line="360" w:lineRule="auto"/>
              <w:rPr>
                <w:szCs w:val="21"/>
              </w:rPr>
            </w:pPr>
          </w:p>
        </w:tc>
      </w:tr>
      <w:tr w:rsidR="008F3AE1" w14:paraId="425C51FF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D7B910D" w14:textId="77777777" w:rsidR="008F3AE1" w:rsidRDefault="008F3AE1" w:rsidP="008F3AE1">
            <w:pPr>
              <w:spacing w:line="360" w:lineRule="auto"/>
              <w:ind w:firstLineChars="100" w:firstLine="210"/>
              <w:rPr>
                <w:szCs w:val="21"/>
              </w:rPr>
            </w:pPr>
            <w:r>
              <w:rPr>
                <w:szCs w:val="21"/>
              </w:rPr>
              <w:t>A-F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19FD5" w14:textId="24604CF7" w:rsidR="008F3AE1" w:rsidRDefault="00661A3D" w:rsidP="008F3AE1">
            <w:pPr>
              <w:spacing w:line="360" w:lineRule="auto"/>
              <w:rPr>
                <w:szCs w:val="21"/>
              </w:rPr>
            </w:pPr>
            <w: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87DFFB9" w14:textId="0569EE44" w:rsidR="008F3AE1" w:rsidRDefault="008F3AE1" w:rsidP="008F3AE1">
            <w:pPr>
              <w:spacing w:line="360" w:lineRule="auto"/>
              <w:rPr>
                <w:szCs w:val="21"/>
              </w:rPr>
            </w:pPr>
            <w: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649C7177" w14:textId="77777777" w:rsidR="008F3AE1" w:rsidRDefault="008F3AE1" w:rsidP="008F3AE1">
            <w:pPr>
              <w:spacing w:line="360" w:lineRule="auto"/>
              <w:rPr>
                <w:szCs w:val="21"/>
              </w:rPr>
            </w:pPr>
          </w:p>
        </w:tc>
      </w:tr>
      <w:tr w:rsidR="00347082" w14:paraId="1AF50C45" w14:textId="77777777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C052796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ericardial effu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61ADBB" w14:textId="3EB21723" w:rsidR="00347082" w:rsidRDefault="00C935DB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0C5658" w14:textId="514CCF7F" w:rsidR="00347082" w:rsidRDefault="00C935DB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1DF2FC1" w14:textId="24038349" w:rsidR="00347082" w:rsidRDefault="00C935DB" w:rsidP="00C935DB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765</w:t>
            </w:r>
          </w:p>
        </w:tc>
      </w:tr>
      <w:tr w:rsidR="00347082" w14:paraId="6CF09302" w14:textId="77777777">
        <w:tc>
          <w:tcPr>
            <w:tcW w:w="2268" w:type="dxa"/>
            <w:tcBorders>
              <w:top w:val="nil"/>
              <w:bottom w:val="nil"/>
            </w:tcBorders>
          </w:tcPr>
          <w:p w14:paraId="5B118E8E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Serum albumin(g/L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1C4196" w14:textId="109ED7CE" w:rsidR="00347082" w:rsidRDefault="006A1407" w:rsidP="00E55F0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E55F02">
              <w:rPr>
                <w:szCs w:val="21"/>
              </w:rPr>
              <w:t>30.00</w:t>
            </w:r>
            <w:r w:rsidR="006405B2">
              <w:rPr>
                <w:szCs w:val="21"/>
              </w:rPr>
              <w:t>(</w:t>
            </w:r>
            <w:r w:rsidR="00E55F02">
              <w:rPr>
                <w:szCs w:val="21"/>
              </w:rPr>
              <w:t>9.</w:t>
            </w:r>
            <w:r w:rsidR="006405B2">
              <w:rPr>
                <w:szCs w:val="21"/>
              </w:rPr>
              <w:t>0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E73BD36" w14:textId="3AEDAF82" w:rsidR="00347082" w:rsidRDefault="006A1407" w:rsidP="00E55F0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E55F02">
              <w:rPr>
                <w:szCs w:val="21"/>
              </w:rPr>
              <w:t>29.00</w:t>
            </w:r>
            <w:r w:rsidR="006405B2">
              <w:rPr>
                <w:szCs w:val="21"/>
              </w:rPr>
              <w:t>(4.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6A6DD1" w14:textId="6A977067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6A1407">
              <w:rPr>
                <w:szCs w:val="21"/>
              </w:rPr>
              <w:t>98</w:t>
            </w:r>
          </w:p>
        </w:tc>
      </w:tr>
      <w:tr w:rsidR="00347082" w14:paraId="512B7516" w14:textId="77777777">
        <w:tc>
          <w:tcPr>
            <w:tcW w:w="2268" w:type="dxa"/>
            <w:tcBorders>
              <w:top w:val="nil"/>
              <w:bottom w:val="nil"/>
            </w:tcBorders>
          </w:tcPr>
          <w:p w14:paraId="7FEF8160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Primary NT-proBN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1748DFD" w14:textId="56E3452B" w:rsidR="00347082" w:rsidRDefault="006A1407" w:rsidP="00E55F0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E55F02">
              <w:rPr>
                <w:szCs w:val="21"/>
              </w:rPr>
              <w:t xml:space="preserve">18850 </w:t>
            </w:r>
            <w:r w:rsidR="006405B2">
              <w:rPr>
                <w:szCs w:val="21"/>
              </w:rPr>
              <w:t>(</w:t>
            </w:r>
            <w:r w:rsidR="00E55F02">
              <w:rPr>
                <w:szCs w:val="21"/>
              </w:rPr>
              <w:t>8032</w:t>
            </w:r>
            <w:r w:rsidR="006405B2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71E442" w14:textId="0C2F1E4E" w:rsidR="00347082" w:rsidRDefault="006A1407" w:rsidP="00E55F0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E55F02">
              <w:rPr>
                <w:szCs w:val="21"/>
              </w:rPr>
              <w:t>2000</w:t>
            </w:r>
            <w:r w:rsidR="007E5D68">
              <w:rPr>
                <w:szCs w:val="21"/>
              </w:rPr>
              <w:t>0</w:t>
            </w:r>
            <w:r w:rsidR="006405B2">
              <w:rPr>
                <w:szCs w:val="21"/>
              </w:rPr>
              <w:t>(</w:t>
            </w:r>
            <w:r w:rsidR="00E55F02">
              <w:rPr>
                <w:szCs w:val="21"/>
              </w:rPr>
              <w:t>12422</w:t>
            </w:r>
            <w:r w:rsidR="006405B2">
              <w:rPr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DCB32A6" w14:textId="283E20E6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6A1407">
              <w:rPr>
                <w:szCs w:val="21"/>
              </w:rPr>
              <w:t>611</w:t>
            </w:r>
          </w:p>
        </w:tc>
      </w:tr>
      <w:tr w:rsidR="00347082" w14:paraId="22D75857" w14:textId="77777777">
        <w:tc>
          <w:tcPr>
            <w:tcW w:w="2268" w:type="dxa"/>
            <w:tcBorders>
              <w:top w:val="nil"/>
              <w:bottom w:val="nil"/>
            </w:tcBorders>
          </w:tcPr>
          <w:p w14:paraId="6E32DA53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Max NT-proBN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56CEC3" w14:textId="18D8F6D4" w:rsidR="00347082" w:rsidRDefault="00C65516" w:rsidP="00C6551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1000</w:t>
            </w:r>
            <w:r w:rsidR="006405B2">
              <w:rPr>
                <w:szCs w:val="21"/>
              </w:rPr>
              <w:t>(</w:t>
            </w:r>
            <w:r>
              <w:rPr>
                <w:szCs w:val="21"/>
              </w:rPr>
              <w:t>9510</w:t>
            </w:r>
            <w:r w:rsidR="006405B2"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EB16BD" w14:textId="62BCEE18" w:rsidR="00347082" w:rsidRDefault="006A1407" w:rsidP="00C6551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 </w:t>
            </w:r>
            <w:r w:rsidR="00C65516">
              <w:rPr>
                <w:szCs w:val="21"/>
              </w:rPr>
              <w:t>22070</w:t>
            </w:r>
            <w:r w:rsidR="006405B2">
              <w:rPr>
                <w:szCs w:val="21"/>
              </w:rPr>
              <w:t>(1</w:t>
            </w:r>
            <w:r w:rsidR="00C65516">
              <w:rPr>
                <w:szCs w:val="21"/>
              </w:rPr>
              <w:t>40</w:t>
            </w:r>
            <w:r w:rsidR="006405B2">
              <w:rPr>
                <w:szCs w:val="21"/>
              </w:rPr>
              <w:t>0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63A5EE" w14:textId="7B45AB7E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6A1407">
              <w:rPr>
                <w:szCs w:val="21"/>
              </w:rPr>
              <w:t>967</w:t>
            </w:r>
          </w:p>
        </w:tc>
      </w:tr>
      <w:tr w:rsidR="00347082" w14:paraId="1D1EA2DF" w14:textId="77777777">
        <w:tc>
          <w:tcPr>
            <w:tcW w:w="2268" w:type="dxa"/>
            <w:tcBorders>
              <w:top w:val="nil"/>
              <w:bottom w:val="nil"/>
            </w:tcBorders>
          </w:tcPr>
          <w:p w14:paraId="3AAA15AD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Discharge NT-proBN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A7D715" w14:textId="09DE8A94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51</w:t>
            </w:r>
            <w:r w:rsidR="006A1407">
              <w:rPr>
                <w:szCs w:val="21"/>
              </w:rPr>
              <w:t>9</w:t>
            </w:r>
            <w:r>
              <w:rPr>
                <w:szCs w:val="21"/>
              </w:rPr>
              <w:t>.5</w:t>
            </w:r>
            <w:r w:rsidR="006A1407">
              <w:rPr>
                <w:szCs w:val="21"/>
              </w:rPr>
              <w:t>1</w:t>
            </w:r>
            <w:r>
              <w:rPr>
                <w:szCs w:val="21"/>
              </w:rPr>
              <w:t>±18</w:t>
            </w:r>
            <w:r w:rsidR="006A1407">
              <w:rPr>
                <w:szCs w:val="21"/>
              </w:rPr>
              <w:t>82</w:t>
            </w:r>
            <w:r>
              <w:rPr>
                <w:szCs w:val="21"/>
              </w:rPr>
              <w:t>.</w:t>
            </w:r>
            <w:r w:rsidR="006A1407">
              <w:rPr>
                <w:szCs w:val="21"/>
              </w:rPr>
              <w:t>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0784DD" w14:textId="62CA5BF4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25</w:t>
            </w:r>
            <w:r w:rsidR="006A1407">
              <w:rPr>
                <w:szCs w:val="21"/>
              </w:rPr>
              <w:t>01.95</w:t>
            </w:r>
            <w:r>
              <w:rPr>
                <w:szCs w:val="21"/>
              </w:rPr>
              <w:t>±1</w:t>
            </w:r>
            <w:r w:rsidR="006A1407">
              <w:rPr>
                <w:szCs w:val="21"/>
              </w:rPr>
              <w:t>897.6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455560" w14:textId="77E481F3" w:rsidR="00347082" w:rsidRDefault="006405B2" w:rsidP="006A140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9</w:t>
            </w:r>
            <w:r w:rsidR="006A1407">
              <w:rPr>
                <w:szCs w:val="21"/>
              </w:rPr>
              <w:t>25</w:t>
            </w:r>
          </w:p>
        </w:tc>
      </w:tr>
      <w:tr w:rsidR="00347082" w14:paraId="0CA02618" w14:textId="77777777">
        <w:tc>
          <w:tcPr>
            <w:tcW w:w="2268" w:type="dxa"/>
            <w:tcBorders>
              <w:top w:val="nil"/>
              <w:bottom w:val="nil"/>
            </w:tcBorders>
          </w:tcPr>
          <w:p w14:paraId="4E6424F1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cho-LVEF(%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30BE2E" w14:textId="59D62357" w:rsidR="00347082" w:rsidRDefault="006405B2" w:rsidP="00C6551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C65516">
              <w:rPr>
                <w:szCs w:val="21"/>
              </w:rPr>
              <w:t>9</w:t>
            </w:r>
            <w:r>
              <w:rPr>
                <w:szCs w:val="21"/>
              </w:rPr>
              <w:t>(2</w:t>
            </w:r>
            <w:r w:rsidR="00C65516"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B74E0C" w14:textId="4FC63DA8" w:rsidR="00347082" w:rsidRDefault="006405B2" w:rsidP="00C65516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C65516">
              <w:rPr>
                <w:szCs w:val="21"/>
              </w:rPr>
              <w:t>3</w:t>
            </w:r>
            <w:r>
              <w:rPr>
                <w:szCs w:val="21"/>
              </w:rPr>
              <w:t>(2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BA61BC" w14:textId="03D52BC7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5051E9">
              <w:rPr>
                <w:szCs w:val="21"/>
              </w:rPr>
              <w:t>912</w:t>
            </w:r>
          </w:p>
        </w:tc>
      </w:tr>
      <w:tr w:rsidR="00347082" w14:paraId="391EAABC" w14:textId="77777777">
        <w:tc>
          <w:tcPr>
            <w:tcW w:w="2268" w:type="dxa"/>
            <w:tcBorders>
              <w:top w:val="nil"/>
              <w:bottom w:val="nil"/>
            </w:tcBorders>
          </w:tcPr>
          <w:p w14:paraId="3162A72C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cho-LAD(m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F68CBBB" w14:textId="26440430" w:rsidR="00347082" w:rsidRDefault="006405B2" w:rsidP="006A0F6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6</w:t>
            </w:r>
            <w:r w:rsidR="006A0F6A">
              <w:rPr>
                <w:szCs w:val="21"/>
              </w:rPr>
              <w:t>(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F971E2" w14:textId="3D71369A" w:rsidR="00347082" w:rsidRDefault="006405B2" w:rsidP="006A0F6A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6A0F6A">
              <w:rPr>
                <w:szCs w:val="21"/>
              </w:rPr>
              <w:t>3</w:t>
            </w:r>
            <w:r w:rsidR="006A0F6A">
              <w:rPr>
                <w:rFonts w:hint="eastAsia"/>
                <w:szCs w:val="21"/>
              </w:rPr>
              <w:t>(</w:t>
            </w:r>
            <w:r w:rsidR="006A0F6A">
              <w:rPr>
                <w:szCs w:val="21"/>
              </w:rPr>
              <w:t>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092CFA" w14:textId="36D110F1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5051E9">
              <w:rPr>
                <w:szCs w:val="21"/>
              </w:rPr>
              <w:t>434</w:t>
            </w:r>
          </w:p>
        </w:tc>
      </w:tr>
      <w:tr w:rsidR="00347082" w14:paraId="048BF316" w14:textId="77777777">
        <w:tc>
          <w:tcPr>
            <w:tcW w:w="2268" w:type="dxa"/>
            <w:tcBorders>
              <w:top w:val="nil"/>
              <w:bottom w:val="nil"/>
            </w:tcBorders>
          </w:tcPr>
          <w:p w14:paraId="2B743513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cho-LVDd(m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0B55C1E" w14:textId="776BD15B" w:rsidR="00347082" w:rsidRDefault="006405B2" w:rsidP="00134B00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134B00">
              <w:rPr>
                <w:szCs w:val="21"/>
              </w:rPr>
              <w:t>0</w:t>
            </w:r>
            <w:r>
              <w:rPr>
                <w:szCs w:val="21"/>
              </w:rPr>
              <w:t>.00(1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D15CB8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53.00(1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884F26" w14:textId="42C5998B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5051E9">
              <w:rPr>
                <w:szCs w:val="21"/>
              </w:rPr>
              <w:t>548</w:t>
            </w:r>
          </w:p>
        </w:tc>
      </w:tr>
      <w:tr w:rsidR="00347082" w14:paraId="71A0DC6E" w14:textId="77777777" w:rsidTr="004D275B">
        <w:tc>
          <w:tcPr>
            <w:tcW w:w="2268" w:type="dxa"/>
            <w:tcBorders>
              <w:top w:val="nil"/>
              <w:bottom w:val="nil"/>
            </w:tcBorders>
          </w:tcPr>
          <w:p w14:paraId="1D5C9C14" w14:textId="77777777" w:rsidR="00347082" w:rsidRDefault="006405B2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Echo-PHT(mmHg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716BF13" w14:textId="6C2D561D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5051E9">
              <w:rPr>
                <w:szCs w:val="21"/>
              </w:rPr>
              <w:t>7.59</w:t>
            </w:r>
            <w:r>
              <w:rPr>
                <w:szCs w:val="21"/>
              </w:rPr>
              <w:t>±13.9</w:t>
            </w:r>
            <w:r w:rsidR="005051E9">
              <w:rPr>
                <w:szCs w:val="21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61CF38" w14:textId="6CABC993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5051E9">
              <w:rPr>
                <w:szCs w:val="21"/>
              </w:rPr>
              <w:t>9.01</w:t>
            </w:r>
            <w:r>
              <w:rPr>
                <w:szCs w:val="21"/>
              </w:rPr>
              <w:t>±1</w:t>
            </w:r>
            <w:r w:rsidR="005051E9">
              <w:rPr>
                <w:szCs w:val="21"/>
              </w:rPr>
              <w:t>6.0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A5229D" w14:textId="5606B91C" w:rsidR="00347082" w:rsidRDefault="006405B2" w:rsidP="005051E9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5051E9">
              <w:rPr>
                <w:szCs w:val="21"/>
              </w:rPr>
              <w:t>342</w:t>
            </w:r>
          </w:p>
        </w:tc>
      </w:tr>
      <w:tr w:rsidR="00347082" w14:paraId="23F27FFC" w14:textId="77777777" w:rsidTr="004D275B">
        <w:tc>
          <w:tcPr>
            <w:tcW w:w="2268" w:type="dxa"/>
            <w:tcBorders>
              <w:top w:val="nil"/>
              <w:bottom w:val="nil"/>
            </w:tcBorders>
          </w:tcPr>
          <w:p w14:paraId="62E26668" w14:textId="77777777" w:rsidR="00347082" w:rsidRPr="004D275B" w:rsidRDefault="006405B2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>SBP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19E69A4" w14:textId="6D20A185" w:rsidR="00347082" w:rsidRPr="004D275B" w:rsidRDefault="006405B2" w:rsidP="005051E9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1</w:t>
            </w:r>
            <w:r w:rsidRPr="004D275B">
              <w:rPr>
                <w:szCs w:val="21"/>
              </w:rPr>
              <w:t>1</w:t>
            </w:r>
            <w:r w:rsidR="00FC58CD">
              <w:rPr>
                <w:szCs w:val="21"/>
              </w:rPr>
              <w:t>1</w:t>
            </w:r>
            <w:r w:rsidRPr="004D275B">
              <w:rPr>
                <w:szCs w:val="21"/>
              </w:rPr>
              <w:t>.</w:t>
            </w:r>
            <w:r w:rsidR="00FC58CD">
              <w:rPr>
                <w:szCs w:val="21"/>
              </w:rPr>
              <w:t>98</w:t>
            </w:r>
            <w:r w:rsidRPr="004D275B">
              <w:rPr>
                <w:szCs w:val="21"/>
              </w:rPr>
              <w:t>±1</w:t>
            </w:r>
            <w:r w:rsidR="00FC58CD">
              <w:rPr>
                <w:szCs w:val="21"/>
              </w:rPr>
              <w:t>1.4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D0FAC2" w14:textId="4721E356" w:rsidR="00347082" w:rsidRPr="004D275B" w:rsidRDefault="006405B2" w:rsidP="005051E9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1</w:t>
            </w:r>
            <w:r w:rsidR="005051E9">
              <w:rPr>
                <w:szCs w:val="21"/>
              </w:rPr>
              <w:t>09</w:t>
            </w:r>
            <w:r w:rsidRPr="004D275B">
              <w:rPr>
                <w:szCs w:val="21"/>
              </w:rPr>
              <w:t>.</w:t>
            </w:r>
            <w:r w:rsidR="005051E9">
              <w:rPr>
                <w:szCs w:val="21"/>
              </w:rPr>
              <w:t>93</w:t>
            </w:r>
            <w:r w:rsidRPr="004D275B">
              <w:rPr>
                <w:szCs w:val="21"/>
              </w:rPr>
              <w:t>±12.</w:t>
            </w:r>
            <w:r w:rsidR="005051E9">
              <w:rPr>
                <w:szCs w:val="21"/>
              </w:rPr>
              <w:t>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EEDCF8" w14:textId="4935EDB3" w:rsidR="00347082" w:rsidRPr="004D275B" w:rsidRDefault="006405B2" w:rsidP="005051E9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0</w:t>
            </w:r>
            <w:r w:rsidRPr="004D275B">
              <w:rPr>
                <w:szCs w:val="21"/>
              </w:rPr>
              <w:t>.</w:t>
            </w:r>
            <w:r w:rsidR="005051E9">
              <w:rPr>
                <w:szCs w:val="21"/>
              </w:rPr>
              <w:t>0</w:t>
            </w:r>
            <w:r w:rsidR="00FC58CD">
              <w:rPr>
                <w:szCs w:val="21"/>
              </w:rPr>
              <w:t>80</w:t>
            </w:r>
          </w:p>
        </w:tc>
      </w:tr>
      <w:tr w:rsidR="00347082" w14:paraId="56EFDE93" w14:textId="77777777" w:rsidTr="004D275B">
        <w:tc>
          <w:tcPr>
            <w:tcW w:w="2268" w:type="dxa"/>
            <w:tcBorders>
              <w:top w:val="nil"/>
              <w:bottom w:val="nil"/>
            </w:tcBorders>
          </w:tcPr>
          <w:p w14:paraId="1B92A760" w14:textId="77777777" w:rsidR="00347082" w:rsidRPr="004D275B" w:rsidRDefault="006405B2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>Breath</w:t>
            </w:r>
            <w:r w:rsidRPr="004D275B">
              <w:rPr>
                <w:rFonts w:hint="eastAsia"/>
                <w:szCs w:val="21"/>
              </w:rPr>
              <w:t>l</w:t>
            </w:r>
            <w:r w:rsidRPr="004D275B">
              <w:rPr>
                <w:szCs w:val="21"/>
              </w:rPr>
              <w:t>e</w:t>
            </w:r>
            <w:r w:rsidRPr="004D275B">
              <w:rPr>
                <w:rFonts w:hint="eastAsia"/>
                <w:szCs w:val="21"/>
              </w:rPr>
              <w:t>ss</w:t>
            </w:r>
            <w:r w:rsidRPr="004D275B">
              <w:rPr>
                <w:szCs w:val="21"/>
              </w:rPr>
              <w:t>nes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DCF7553" w14:textId="05B3E890" w:rsidR="00347082" w:rsidRPr="004D275B" w:rsidRDefault="006405B2" w:rsidP="001A0DFA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>2</w:t>
            </w:r>
            <w:r w:rsidR="001A0DFA">
              <w:rPr>
                <w:szCs w:val="21"/>
              </w:rPr>
              <w:t>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8FE610" w14:textId="63E6283E" w:rsidR="00347082" w:rsidRPr="004D275B" w:rsidRDefault="006405B2" w:rsidP="001A0DFA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2</w:t>
            </w:r>
            <w:r w:rsidR="001A0DFA">
              <w:rPr>
                <w:szCs w:val="21"/>
              </w:rPr>
              <w:t>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6D78F7" w14:textId="77777777" w:rsidR="00347082" w:rsidRPr="004D275B" w:rsidRDefault="00347082">
            <w:pPr>
              <w:spacing w:line="360" w:lineRule="auto"/>
              <w:rPr>
                <w:szCs w:val="21"/>
              </w:rPr>
            </w:pPr>
          </w:p>
        </w:tc>
      </w:tr>
      <w:tr w:rsidR="007667AF" w14:paraId="084BDE69" w14:textId="77777777" w:rsidTr="004D275B">
        <w:tc>
          <w:tcPr>
            <w:tcW w:w="2268" w:type="dxa"/>
            <w:tcBorders>
              <w:top w:val="nil"/>
              <w:bottom w:val="nil"/>
            </w:tcBorders>
          </w:tcPr>
          <w:p w14:paraId="61923EBF" w14:textId="77777777" w:rsidR="007667AF" w:rsidRPr="004D275B" w:rsidRDefault="007667AF" w:rsidP="007667AF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>NYHA(2/3/4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E11CC14" w14:textId="10FF26F7" w:rsidR="007667AF" w:rsidRPr="004D275B" w:rsidRDefault="007667AF" w:rsidP="007667AF">
            <w:pPr>
              <w:spacing w:line="360" w:lineRule="auto"/>
              <w:rPr>
                <w:szCs w:val="21"/>
              </w:rPr>
            </w:pPr>
            <w:r>
              <w:t>29/153/2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E99F8E" w14:textId="7206CD83" w:rsidR="007667AF" w:rsidRPr="004D275B" w:rsidRDefault="007667AF" w:rsidP="007667AF">
            <w:pPr>
              <w:spacing w:line="360" w:lineRule="auto"/>
              <w:rPr>
                <w:szCs w:val="21"/>
              </w:rPr>
            </w:pPr>
            <w:r>
              <w:t>33/143</w:t>
            </w:r>
            <w:r w:rsidRPr="00E22F3E">
              <w:t>/</w:t>
            </w:r>
            <w:r>
              <w:t>2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A5B8B6" w14:textId="4E174A02" w:rsidR="007667AF" w:rsidRPr="004D275B" w:rsidRDefault="007667AF" w:rsidP="007667AF">
            <w:pPr>
              <w:spacing w:line="360" w:lineRule="auto"/>
              <w:rPr>
                <w:szCs w:val="21"/>
              </w:rPr>
            </w:pPr>
            <w:r>
              <w:t>0.510</w:t>
            </w:r>
          </w:p>
        </w:tc>
      </w:tr>
      <w:tr w:rsidR="00347082" w14:paraId="428FF3C6" w14:textId="77777777" w:rsidTr="004D275B">
        <w:tc>
          <w:tcPr>
            <w:tcW w:w="2268" w:type="dxa"/>
            <w:tcBorders>
              <w:top w:val="nil"/>
              <w:bottom w:val="nil"/>
            </w:tcBorders>
          </w:tcPr>
          <w:p w14:paraId="78D966F1" w14:textId="77777777" w:rsidR="00347082" w:rsidRPr="004D275B" w:rsidRDefault="006405B2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>Unilateral moderate P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D0E13CC" w14:textId="115575C2" w:rsidR="00347082" w:rsidRPr="004D275B" w:rsidRDefault="006405B2" w:rsidP="003E7017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2</w:t>
            </w:r>
            <w:r w:rsidR="003E7017">
              <w:rPr>
                <w:szCs w:val="21"/>
              </w:rPr>
              <w:t>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BA9D66" w14:textId="5E9CACE7" w:rsidR="00347082" w:rsidRPr="004D275B" w:rsidRDefault="003E701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EDB7A8" w14:textId="77777777" w:rsidR="00347082" w:rsidRPr="004D275B" w:rsidRDefault="00347082">
            <w:pPr>
              <w:spacing w:line="360" w:lineRule="auto"/>
              <w:rPr>
                <w:szCs w:val="21"/>
              </w:rPr>
            </w:pPr>
          </w:p>
        </w:tc>
      </w:tr>
      <w:tr w:rsidR="00347082" w14:paraId="14EA1A36" w14:textId="77777777" w:rsidTr="004D275B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2453C2C" w14:textId="54927555" w:rsidR="00347082" w:rsidRPr="004D275B" w:rsidRDefault="006405B2">
            <w:pPr>
              <w:spacing w:line="360" w:lineRule="auto"/>
              <w:rPr>
                <w:szCs w:val="21"/>
              </w:rPr>
            </w:pPr>
            <w:r w:rsidRPr="004D275B">
              <w:rPr>
                <w:szCs w:val="21"/>
              </w:rPr>
              <w:t xml:space="preserve">Bilateral </w:t>
            </w:r>
            <w:r w:rsidRPr="004D275B">
              <w:rPr>
                <w:rFonts w:hint="eastAsia"/>
                <w:szCs w:val="21"/>
              </w:rPr>
              <w:t>m</w:t>
            </w:r>
            <w:r w:rsidRPr="004D275B">
              <w:rPr>
                <w:szCs w:val="21"/>
              </w:rPr>
              <w:t>oderate P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1A29405" w14:textId="77777777" w:rsidR="00347082" w:rsidRPr="004D275B" w:rsidRDefault="006405B2">
            <w:pPr>
              <w:spacing w:line="360" w:lineRule="auto"/>
              <w:rPr>
                <w:szCs w:val="21"/>
              </w:rPr>
            </w:pPr>
            <w:r w:rsidRPr="004D275B">
              <w:rPr>
                <w:rFonts w:hint="eastAsia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CB3CE62" w14:textId="0D53985C" w:rsidR="00347082" w:rsidRPr="004D275B" w:rsidRDefault="003E7017">
            <w:pPr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5AD1D20" w14:textId="77777777" w:rsidR="00347082" w:rsidRPr="004D275B" w:rsidRDefault="00347082">
            <w:pPr>
              <w:spacing w:line="360" w:lineRule="auto"/>
              <w:rPr>
                <w:szCs w:val="21"/>
              </w:rPr>
            </w:pPr>
          </w:p>
        </w:tc>
      </w:tr>
      <w:tr w:rsidR="00347082" w14:paraId="06840B6C" w14:textId="77777777">
        <w:tc>
          <w:tcPr>
            <w:tcW w:w="7797" w:type="dxa"/>
            <w:gridSpan w:val="4"/>
            <w:tcBorders>
              <w:top w:val="single" w:sz="4" w:space="0" w:color="auto"/>
              <w:bottom w:val="nil"/>
            </w:tcBorders>
          </w:tcPr>
          <w:p w14:paraId="32B5E9B5" w14:textId="77777777" w:rsidR="00347082" w:rsidRDefault="006405B2">
            <w:pPr>
              <w:rPr>
                <w:szCs w:val="21"/>
              </w:rPr>
            </w:pPr>
            <w:r>
              <w:rPr>
                <w:szCs w:val="21"/>
              </w:rPr>
              <w:t>GDMT: Guideline-directed medical therapy</w:t>
            </w:r>
          </w:p>
          <w:p w14:paraId="4D1F198D" w14:textId="77777777" w:rsidR="00347082" w:rsidRDefault="006405B2">
            <w:pPr>
              <w:rPr>
                <w:szCs w:val="21"/>
              </w:rPr>
            </w:pPr>
            <w:r>
              <w:rPr>
                <w:szCs w:val="21"/>
              </w:rPr>
              <w:t xml:space="preserve">M/F: male/female  </w:t>
            </w:r>
            <w:r w:rsidRPr="004D275B">
              <w:rPr>
                <w:szCs w:val="21"/>
              </w:rPr>
              <w:t>SBP: systolic blood pressure   PE: pleural effusion</w:t>
            </w:r>
          </w:p>
          <w:p w14:paraId="61DC1B73" w14:textId="77777777" w:rsidR="00347082" w:rsidRDefault="006405B2">
            <w:pPr>
              <w:rPr>
                <w:szCs w:val="21"/>
              </w:rPr>
            </w:pPr>
            <w:r>
              <w:rPr>
                <w:szCs w:val="21"/>
              </w:rPr>
              <w:t>NYHA-New York Heart Association Functional Classification</w:t>
            </w:r>
          </w:p>
          <w:p w14:paraId="2DD48AA4" w14:textId="77777777" w:rsidR="00347082" w:rsidRDefault="006405B2">
            <w:pPr>
              <w:rPr>
                <w:szCs w:val="21"/>
              </w:rPr>
            </w:pPr>
            <w:r>
              <w:rPr>
                <w:szCs w:val="21"/>
              </w:rPr>
              <w:t>NT-proBNP—pro-brain natriuretic peptide (pg/L)</w:t>
            </w:r>
          </w:p>
          <w:p w14:paraId="4875F900" w14:textId="77777777" w:rsidR="00347082" w:rsidRDefault="006405B2">
            <w:pPr>
              <w:rPr>
                <w:szCs w:val="21"/>
              </w:rPr>
            </w:pPr>
            <w:r>
              <w:rPr>
                <w:szCs w:val="21"/>
              </w:rPr>
              <w:t>LVEF: left ventricular ejection fraction(%); LAD: left atrial diameter(mm); LVDd: left ventricular diastolic diameter; PHT: pulmonary hypertension; mm:millimeter; mmHg: millimetres of mercury</w:t>
            </w:r>
          </w:p>
          <w:p w14:paraId="4299356F" w14:textId="77777777" w:rsidR="00347082" w:rsidRDefault="006405B2">
            <w:pPr>
              <w:rPr>
                <w:b/>
                <w:szCs w:val="21"/>
              </w:rPr>
            </w:pPr>
            <w:r>
              <w:rPr>
                <w:szCs w:val="21"/>
              </w:rPr>
              <w:t>IHD: Ischemic heart disease, HVD: heart valvular disease, A-Fib: Atrial fibrillation</w:t>
            </w:r>
          </w:p>
        </w:tc>
      </w:tr>
    </w:tbl>
    <w:p w14:paraId="3363FF9D" w14:textId="77777777" w:rsidR="00347082" w:rsidRDefault="00347082">
      <w:pPr>
        <w:spacing w:line="20" w:lineRule="atLeast"/>
      </w:pPr>
    </w:p>
    <w:sectPr w:rsidR="00347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46B35" w14:textId="77777777" w:rsidR="006C1A2C" w:rsidRDefault="006C1A2C" w:rsidP="00B52A97">
      <w:r>
        <w:separator/>
      </w:r>
    </w:p>
  </w:endnote>
  <w:endnote w:type="continuationSeparator" w:id="0">
    <w:p w14:paraId="3964C8E6" w14:textId="77777777" w:rsidR="006C1A2C" w:rsidRDefault="006C1A2C" w:rsidP="00B5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8BF680" w14:textId="77777777" w:rsidR="006C1A2C" w:rsidRDefault="006C1A2C" w:rsidP="00B52A97">
      <w:r>
        <w:separator/>
      </w:r>
    </w:p>
  </w:footnote>
  <w:footnote w:type="continuationSeparator" w:id="0">
    <w:p w14:paraId="1FDF043C" w14:textId="77777777" w:rsidR="006C1A2C" w:rsidRDefault="006C1A2C" w:rsidP="00B52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828"/>
    <w:rsid w:val="00094828"/>
    <w:rsid w:val="000B46E5"/>
    <w:rsid w:val="0012780A"/>
    <w:rsid w:val="00134B00"/>
    <w:rsid w:val="001A0DFA"/>
    <w:rsid w:val="00250BAE"/>
    <w:rsid w:val="002547E8"/>
    <w:rsid w:val="002B5A57"/>
    <w:rsid w:val="002F24F7"/>
    <w:rsid w:val="00311336"/>
    <w:rsid w:val="00347082"/>
    <w:rsid w:val="0036138F"/>
    <w:rsid w:val="003E7017"/>
    <w:rsid w:val="003F1222"/>
    <w:rsid w:val="00450EC8"/>
    <w:rsid w:val="004640D3"/>
    <w:rsid w:val="00467C4F"/>
    <w:rsid w:val="00470892"/>
    <w:rsid w:val="004D275B"/>
    <w:rsid w:val="004E481E"/>
    <w:rsid w:val="005051E9"/>
    <w:rsid w:val="005C3516"/>
    <w:rsid w:val="005C5228"/>
    <w:rsid w:val="005D46BA"/>
    <w:rsid w:val="005D7CC5"/>
    <w:rsid w:val="005F0145"/>
    <w:rsid w:val="006405B2"/>
    <w:rsid w:val="00661A3D"/>
    <w:rsid w:val="0067253C"/>
    <w:rsid w:val="00697AE6"/>
    <w:rsid w:val="006A0F6A"/>
    <w:rsid w:val="006A1407"/>
    <w:rsid w:val="006C1A2C"/>
    <w:rsid w:val="007667AF"/>
    <w:rsid w:val="007B7C8B"/>
    <w:rsid w:val="007E5D68"/>
    <w:rsid w:val="00846AD5"/>
    <w:rsid w:val="008F3AE1"/>
    <w:rsid w:val="00917D2E"/>
    <w:rsid w:val="00A11362"/>
    <w:rsid w:val="00B02ACE"/>
    <w:rsid w:val="00B52A97"/>
    <w:rsid w:val="00BA50CE"/>
    <w:rsid w:val="00C65516"/>
    <w:rsid w:val="00C935DB"/>
    <w:rsid w:val="00CB740C"/>
    <w:rsid w:val="00E55F02"/>
    <w:rsid w:val="00E67853"/>
    <w:rsid w:val="00E83FBF"/>
    <w:rsid w:val="00EA2322"/>
    <w:rsid w:val="00F104FD"/>
    <w:rsid w:val="00FC0ADE"/>
    <w:rsid w:val="00FC58CD"/>
    <w:rsid w:val="00FC7E3F"/>
    <w:rsid w:val="4CD64AED"/>
    <w:rsid w:val="74D5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6395F"/>
  <w15:docId w15:val="{9CFA9DCB-B6DD-427E-A568-F7C35A1AC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Revision"/>
    <w:hidden/>
    <w:uiPriority w:val="99"/>
    <w:semiHidden/>
    <w:rsid w:val="00B52A97"/>
    <w:rPr>
      <w:kern w:val="2"/>
      <w:sz w:val="21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B52A9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52A9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h</dc:creator>
  <cp:lastModifiedBy>wyh</cp:lastModifiedBy>
  <cp:revision>5</cp:revision>
  <dcterms:created xsi:type="dcterms:W3CDTF">2026-02-07T12:24:00Z</dcterms:created>
  <dcterms:modified xsi:type="dcterms:W3CDTF">2026-03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I4NWYzZGFkNDJiYTY1ODFjMTg3YjM5MmNjODNlNDkiLCJ1c2VySWQiOiIxMjQzMzcyNjk0In0=</vt:lpwstr>
  </property>
  <property fmtid="{D5CDD505-2E9C-101B-9397-08002B2CF9AE}" pid="3" name="KSOProductBuildVer">
    <vt:lpwstr>2052-12.1.0.24034</vt:lpwstr>
  </property>
  <property fmtid="{D5CDD505-2E9C-101B-9397-08002B2CF9AE}" pid="4" name="ICV">
    <vt:lpwstr>F84579FB79FE4FDC86A9C74B63A664BC_12</vt:lpwstr>
  </property>
</Properties>
</file>